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5" w:type="dxa"/>
        <w:tblInd w:w="18" w:type="dxa"/>
        <w:tblLook w:val="04A0" w:firstRow="1" w:lastRow="0" w:firstColumn="1" w:lastColumn="0" w:noHBand="0" w:noVBand="1"/>
      </w:tblPr>
      <w:tblGrid>
        <w:gridCol w:w="3295"/>
        <w:gridCol w:w="1141"/>
        <w:gridCol w:w="859"/>
        <w:gridCol w:w="788"/>
        <w:gridCol w:w="1212"/>
        <w:gridCol w:w="827"/>
        <w:gridCol w:w="1173"/>
      </w:tblGrid>
      <w:tr w:rsidR="00E14C57" w:rsidRPr="00E14C57" w:rsidTr="00E14C57">
        <w:trPr>
          <w:trHeight w:val="300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-tes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test</w:t>
            </w:r>
          </w:p>
        </w:tc>
      </w:tr>
      <w:tr w:rsidR="00E14C57" w:rsidRPr="00E14C57" w:rsidTr="00E14C57">
        <w:trPr>
          <w:trHeight w:val="30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est Body dep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 wid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 dep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out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dible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bit diameter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e-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orbital</w:t>
            </w:r>
            <w:proofErr w:type="spell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d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per-jaw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e-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al-peduncle dep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e-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al peduncle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e-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orsal</w:t>
            </w:r>
            <w:proofErr w:type="spell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anal</w:t>
            </w:r>
            <w:proofErr w:type="spell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oral insertion to pelvic insertion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e-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8E-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l to Caudal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igin of anal fin to </w:t>
            </w:r>
            <w:proofErr w:type="spell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ural</w:t>
            </w:r>
            <w:proofErr w:type="spell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late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pelvic</w:t>
            </w:r>
            <w:proofErr w:type="spellEnd"/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ctoral-fin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e-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l fin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lvic-fin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e-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4C57" w:rsidRPr="00E14C57" w:rsidTr="00E14C57">
        <w:trPr>
          <w:trHeight w:val="320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rsal fin length</w:t>
            </w: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e-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C57" w:rsidRPr="00E14C57" w:rsidRDefault="00E14C57" w:rsidP="00E14C5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4C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</w:tbl>
    <w:p w:rsidR="006E64AA" w:rsidRDefault="006E64AA">
      <w:bookmarkStart w:id="0" w:name="_GoBack"/>
      <w:bookmarkEnd w:id="0"/>
    </w:p>
    <w:sectPr w:rsidR="006E64AA" w:rsidSect="006E64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57"/>
    <w:rsid w:val="006E64AA"/>
    <w:rsid w:val="00E1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8C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opus</dc:creator>
  <cp:keywords/>
  <dc:description/>
  <cp:lastModifiedBy>Joshua Copus</cp:lastModifiedBy>
  <cp:revision>1</cp:revision>
  <dcterms:created xsi:type="dcterms:W3CDTF">2018-07-03T20:34:00Z</dcterms:created>
  <dcterms:modified xsi:type="dcterms:W3CDTF">2018-07-03T20:34:00Z</dcterms:modified>
</cp:coreProperties>
</file>